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2.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</w:rPr>
        <w:t>de novo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conserved regulatory motifs</w:t>
      </w:r>
    </w:p>
    <w:tbl>
      <w:tblPr>
        <w:tblW w:w="63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1384"/>
        <w:gridCol w:w="835"/>
        <w:gridCol w:w="755"/>
      </w:tblGrid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tif #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1 = DappuDsx1-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2 = DapmaDsx1-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3 = DappuDsx1-b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4 = DapmaDsx1-b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5 = DappuDsx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6 = DapmaDsx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5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 7 = D. mel (only present if motif found in Dmel)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om TSS</w:t>
            </w:r>
          </w:p>
        </w:tc>
      </w:tr>
      <w:tr>
        <w:trPr>
          <w:trHeight w:val="345" w:hRule="atLeast"/>
        </w:trPr>
        <w:tc>
          <w:tcPr>
            <w:tcW w:w="3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tif Sequences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op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TTC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9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5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4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TTC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CTTC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TTTC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9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ACTTG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TT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1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G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37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6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5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GTTT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GGTTT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A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4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G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7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GTC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1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TG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37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3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9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ACAAG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GG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G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TG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TG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CA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AT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17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6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7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ATA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AT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AA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4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AC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AA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0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ATT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TAC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92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04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AC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7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AA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1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TGC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2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CA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CA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3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ATA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6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A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50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17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CA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2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GTTG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ATG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8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A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A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GCTC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TCT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44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38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TC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AT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ATTT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5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TCT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4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ATCT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8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TCTC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AGA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94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0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AGA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CGA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TGA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6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TGG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2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TTGG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1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CG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C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1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7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67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CTTG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1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CTTT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0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C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CC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0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TC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3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TC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4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AA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7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4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4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AA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CAA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7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AA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A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A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9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CT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CTTT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TTT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5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TTT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TTTT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CAA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21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17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CAA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CAA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7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TCAAA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6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CAAA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2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CAAAC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0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GTG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2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2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17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GTG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6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TGG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1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GG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0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GC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2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CCA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5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GC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1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9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6</w:t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CCCA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5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ATAT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TC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CGC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ACAT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3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8:00Z</dcterms:created>
  <dc:creator>atomong</dc:creator>
  <dc:description/>
  <cp:keywords/>
  <dc:language>en-US</dc:language>
  <cp:lastModifiedBy>atomong</cp:lastModifiedBy>
  <dcterms:modified xsi:type="dcterms:W3CDTF">2013-04-06T15:48:00Z</dcterms:modified>
  <cp:revision>1</cp:revision>
  <dc:subject/>
  <dc:title/>
</cp:coreProperties>
</file>